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370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284"/>
        <w:gridCol w:w="1842"/>
        <w:gridCol w:w="1560"/>
      </w:tblGrid>
      <w:tr w:rsidR="00ED7B07" w:rsidRPr="00233701" w14:paraId="31CB4DA5" w14:textId="77777777" w:rsidTr="00ED7B07">
        <w:trPr>
          <w:trHeight w:val="836"/>
        </w:trPr>
        <w:tc>
          <w:tcPr>
            <w:tcW w:w="1668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70E983BA" w14:textId="77777777" w:rsidR="00E679D7" w:rsidRPr="00233701" w:rsidRDefault="00E679D7" w:rsidP="00E679D7">
            <w:pPr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</w:pPr>
            <w:r w:rsidRPr="00233701"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  <w:t> </w:t>
            </w:r>
          </w:p>
          <w:p w14:paraId="496F6829" w14:textId="77777777" w:rsidR="00E679D7" w:rsidRPr="00233701" w:rsidRDefault="00E679D7" w:rsidP="00E679D7">
            <w:pPr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</w:pPr>
            <w:r w:rsidRPr="00233701"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bottom"/>
            <w:hideMark/>
          </w:tcPr>
          <w:p w14:paraId="51FBD4D2" w14:textId="415F3C50" w:rsidR="00E679D7" w:rsidRPr="00D77DA5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  <w:vertAlign w:val="superscript"/>
              </w:rPr>
            </w:pPr>
            <w:r w:rsidRPr="00233701"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  <w:t>FLG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wild type cases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n=6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  <w:vertAlign w:val="superscript"/>
              </w:rPr>
              <w:t>§</w:t>
            </w:r>
          </w:p>
          <w:p w14:paraId="452053A8" w14:textId="77777777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gramStart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mean</w:t>
            </w:r>
            <w:proofErr w:type="gramEnd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Ct (SD) 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1C05EE24" w14:textId="7A214BF7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233701"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  <w:t xml:space="preserve">FLG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heterozygous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cases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n=12</w:t>
            </w:r>
          </w:p>
          <w:p w14:paraId="2D028266" w14:textId="79FD0121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gramStart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mean</w:t>
            </w:r>
            <w:proofErr w:type="gramEnd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Ct (SD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043625EF" w14:textId="62DC0040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233701">
              <w:rPr>
                <w:rFonts w:asciiTheme="majorHAnsi" w:hAnsiTheme="majorHAnsi"/>
                <w:b/>
                <w:bCs/>
                <w:i/>
                <w:iCs/>
                <w:sz w:val="22"/>
                <w:szCs w:val="22"/>
              </w:rPr>
              <w:t xml:space="preserve">FLG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compound heterozygous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cases</w:t>
            </w:r>
          </w:p>
          <w:p w14:paraId="2C59E365" w14:textId="77777777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gramStart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n</w:t>
            </w:r>
            <w:proofErr w:type="gramEnd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=7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mean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Ct (SD)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bottom"/>
            <w:hideMark/>
          </w:tcPr>
          <w:p w14:paraId="0F755B8F" w14:textId="77777777" w:rsidR="00E679D7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2-tailed t-test</w:t>
            </w:r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</w:p>
          <w:p w14:paraId="24462377" w14:textId="77777777" w:rsidR="00E679D7" w:rsidRPr="00233701" w:rsidRDefault="00E679D7" w:rsidP="00E679D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gramStart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>p</w:t>
            </w:r>
            <w:proofErr w:type="gramEnd"/>
            <w:r w:rsidRPr="00233701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E679D7" w:rsidRPr="00233701" w14:paraId="2CA622A7" w14:textId="5C93EAAF" w:rsidTr="00E679D7">
        <w:trPr>
          <w:gridAfter w:val="2"/>
          <w:wAfter w:w="3402" w:type="dxa"/>
          <w:trHeight w:val="565"/>
        </w:trPr>
        <w:tc>
          <w:tcPr>
            <w:tcW w:w="5637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bottom"/>
          </w:tcPr>
          <w:p w14:paraId="319F272C" w14:textId="299D0E86" w:rsidR="00E679D7" w:rsidRPr="00500753" w:rsidRDefault="00E679D7" w:rsidP="00E679D7">
            <w:pPr>
              <w:rPr>
                <w:rFonts w:asciiTheme="majorHAnsi" w:hAnsiTheme="majorHAnsi"/>
                <w:b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i/>
                <w:sz w:val="22"/>
                <w:szCs w:val="22"/>
              </w:rPr>
              <w:t>Transcripts down-regulated in DRS analysis</w:t>
            </w:r>
          </w:p>
        </w:tc>
      </w:tr>
      <w:tr w:rsidR="00ED7B07" w:rsidRPr="00233701" w14:paraId="776F4FD7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C8C27D9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FLG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27E19F1A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0.14 (0.72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0A2434" w14:textId="68319315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1.41 (1.22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A1783F" w14:textId="201490F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2.48 (0.51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E8ECD85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9.51E-14</w:t>
            </w:r>
          </w:p>
        </w:tc>
      </w:tr>
      <w:tr w:rsidR="00ED7B07" w:rsidRPr="00233701" w14:paraId="0C9D0846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0456D3EF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CILP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20D2FCC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7.03 (1.14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D904846" w14:textId="033F4DAB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8.31 (1.08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EEF72E3" w14:textId="218CB1DE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8.38 (0.79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31736C5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0017</w:t>
            </w:r>
          </w:p>
        </w:tc>
      </w:tr>
      <w:tr w:rsidR="00ED7B07" w:rsidRPr="00233701" w14:paraId="57F3A780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F531DB3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IGFBP6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2A745AD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7.24 (0.73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1E2EBA" w14:textId="4C72917D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7.82 (1.29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628DC2E" w14:textId="7B366DC6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8.15 (0.55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893C4D9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0008</w:t>
            </w:r>
          </w:p>
        </w:tc>
      </w:tr>
      <w:tr w:rsidR="00ED7B07" w:rsidRPr="00233701" w14:paraId="2C268D9A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96DBE47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CLU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42298F65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4.80 (0.52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104B1A0" w14:textId="7446B5E4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5.21 (1.18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6EFB38" w14:textId="511F18BB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5.37 (0.40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FA871E7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0041</w:t>
            </w:r>
          </w:p>
        </w:tc>
      </w:tr>
      <w:tr w:rsidR="00ED7B07" w:rsidRPr="00233701" w14:paraId="6A2302EF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E1308F6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C1QTNF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1B4BB22A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7.18 (0.60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B219C3" w14:textId="57BCF279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8.09 (1.15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FEC535" w14:textId="1E78E9E8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7.65 (0.26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5E054D3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0222</w:t>
            </w:r>
          </w:p>
        </w:tc>
      </w:tr>
      <w:tr w:rsidR="00ED7B07" w:rsidRPr="00233701" w14:paraId="3F2AB79B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C347452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S100P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35F6466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8.15 (0.96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217103" w14:textId="06AEF589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8.98 (0.85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9B8B7F" w14:textId="0040985A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9.02 (0.96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3437D4D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0347</w:t>
            </w:r>
          </w:p>
        </w:tc>
      </w:tr>
      <w:tr w:rsidR="00ED7B07" w:rsidRPr="00233701" w14:paraId="42BB3AFD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4D29DD5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C16orf4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EFDDD20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7.69 (0.79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C80D9D" w14:textId="46DCE32B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8.49 (1.04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191247" w14:textId="6C10B3A1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8.31 (0.75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18DF1F2A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1983</w:t>
            </w:r>
          </w:p>
        </w:tc>
      </w:tr>
      <w:tr w:rsidR="00ED7B07" w:rsidRPr="00233701" w14:paraId="1ED81A37" w14:textId="77777777" w:rsidTr="00ED7B07">
        <w:trPr>
          <w:trHeight w:val="311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23D2E69C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S100A9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CE5BB52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5.71 (2.52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1C4C5B1" w14:textId="76D8C7C1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6.55 (2.13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4503206" w14:textId="25BA93CC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5.27 (1.65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39BE61F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53673</w:t>
            </w:r>
          </w:p>
        </w:tc>
      </w:tr>
      <w:tr w:rsidR="00E679D7" w:rsidRPr="00233701" w14:paraId="39AB6B28" w14:textId="3DADB7BA" w:rsidTr="00E679D7">
        <w:trPr>
          <w:gridAfter w:val="2"/>
          <w:wAfter w:w="3402" w:type="dxa"/>
          <w:trHeight w:val="537"/>
        </w:trPr>
        <w:tc>
          <w:tcPr>
            <w:tcW w:w="5637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bottom"/>
          </w:tcPr>
          <w:p w14:paraId="4C6E1EFB" w14:textId="7790DBDA" w:rsidR="00E679D7" w:rsidRPr="00500753" w:rsidRDefault="00E679D7" w:rsidP="00E679D7">
            <w:pPr>
              <w:rPr>
                <w:rFonts w:asciiTheme="majorHAnsi" w:hAnsiTheme="majorHAnsi"/>
                <w:b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i/>
                <w:sz w:val="22"/>
                <w:szCs w:val="22"/>
              </w:rPr>
              <w:t>Transcript up-regulated in DRS analysis</w:t>
            </w:r>
          </w:p>
        </w:tc>
      </w:tr>
      <w:tr w:rsidR="00ED7B07" w:rsidRPr="00233701" w14:paraId="16936341" w14:textId="77777777" w:rsidTr="00ED7B07">
        <w:trPr>
          <w:trHeight w:val="376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003AA099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AC105404.4.</w:t>
            </w:r>
            <w: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42FB07F" w14:textId="032536A9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5.63 (0.81)</w:t>
            </w:r>
            <w:r w:rsidRPr="00233701">
              <w:rPr>
                <w:rFonts w:asciiTheme="majorHAnsi" w:hAnsiTheme="majorHAnsi"/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89CA54" w14:textId="63CAEEE6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35.85 (1.43)**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92EAB5" w14:textId="59733F9D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5.38 (0.62)</w:t>
            </w:r>
            <w:r w:rsidRPr="00233701">
              <w:rPr>
                <w:rFonts w:asciiTheme="majorHAnsi" w:hAnsiTheme="majorHAnsi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342D933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24629</w:t>
            </w:r>
          </w:p>
        </w:tc>
      </w:tr>
      <w:tr w:rsidR="00E679D7" w:rsidRPr="00233701" w14:paraId="2F7F1880" w14:textId="64202028" w:rsidTr="00E679D7">
        <w:trPr>
          <w:gridAfter w:val="2"/>
          <w:wAfter w:w="3402" w:type="dxa"/>
          <w:trHeight w:val="594"/>
        </w:trPr>
        <w:tc>
          <w:tcPr>
            <w:tcW w:w="5637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bottom"/>
          </w:tcPr>
          <w:p w14:paraId="3F7E7CCB" w14:textId="57797076" w:rsidR="00E679D7" w:rsidRPr="00500753" w:rsidRDefault="00E679D7" w:rsidP="00E679D7">
            <w:pPr>
              <w:rPr>
                <w:rFonts w:asciiTheme="majorHAnsi" w:hAnsiTheme="majorHAnsi"/>
                <w:b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i/>
                <w:sz w:val="22"/>
                <w:szCs w:val="22"/>
              </w:rPr>
              <w:t>Transcripts unchanged in DRS analysis</w:t>
            </w:r>
          </w:p>
        </w:tc>
      </w:tr>
      <w:tr w:rsidR="00ED7B07" w:rsidRPr="00233701" w14:paraId="10BB39E5" w14:textId="77777777" w:rsidTr="00ED7B07">
        <w:trPr>
          <w:trHeight w:val="335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9DBB76C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RPL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D188AAB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1.18 (0.43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C1D42A3" w14:textId="31EEBACD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0.89 (2.40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8C9331" w14:textId="24FA9470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1.36 (0.63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8F7AD2C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33916</w:t>
            </w:r>
          </w:p>
        </w:tc>
      </w:tr>
      <w:tr w:rsidR="00ED7B07" w:rsidRPr="00233701" w14:paraId="581C8761" w14:textId="77777777" w:rsidTr="00ED7B07">
        <w:trPr>
          <w:trHeight w:val="335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9A8AF8C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DSP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7639840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19.88 (0.55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4F3171" w14:textId="2E8122F7" w:rsidR="00E679D7" w:rsidRPr="00E679D7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0.33 (0.92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2D4BBF9" w14:textId="1B49D3CD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19.74 (0.49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63C0870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38862</w:t>
            </w:r>
          </w:p>
        </w:tc>
      </w:tr>
      <w:tr w:rsidR="00ED7B07" w:rsidRPr="00233701" w14:paraId="73841DA7" w14:textId="77777777" w:rsidTr="00ED7B07">
        <w:trPr>
          <w:trHeight w:val="335"/>
        </w:trPr>
        <w:tc>
          <w:tcPr>
            <w:tcW w:w="16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9827425" w14:textId="77777777" w:rsidR="00E679D7" w:rsidRPr="00500753" w:rsidRDefault="00E679D7" w:rsidP="00E679D7">
            <w:pPr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</w:pPr>
            <w:r w:rsidRPr="00500753">
              <w:rPr>
                <w:rFonts w:asciiTheme="majorHAnsi" w:hAnsiTheme="majorHAnsi"/>
                <w:bCs/>
                <w:i/>
                <w:iCs/>
                <w:sz w:val="22"/>
                <w:szCs w:val="22"/>
              </w:rPr>
              <w:t>LCE2B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CAE9C75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3.26 (0.74)</w:t>
            </w:r>
          </w:p>
        </w:tc>
        <w:tc>
          <w:tcPr>
            <w:tcW w:w="198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CEA836" w14:textId="539DCB34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E679D7">
              <w:rPr>
                <w:rFonts w:asciiTheme="majorHAnsi" w:hAnsiTheme="majorHAnsi"/>
                <w:sz w:val="22"/>
                <w:szCs w:val="22"/>
                <w:lang w:val="en-GB"/>
              </w:rPr>
              <w:t>23.81 (1.24)</w:t>
            </w:r>
          </w:p>
        </w:tc>
        <w:tc>
          <w:tcPr>
            <w:tcW w:w="212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1B53FB8" w14:textId="5C85A318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23.67 (0.54)</w:t>
            </w:r>
          </w:p>
        </w:tc>
        <w:tc>
          <w:tcPr>
            <w:tcW w:w="15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15A6291" w14:textId="77777777" w:rsidR="00E679D7" w:rsidRPr="00233701" w:rsidRDefault="00E679D7" w:rsidP="00E679D7">
            <w:pPr>
              <w:rPr>
                <w:rFonts w:asciiTheme="majorHAnsi" w:hAnsiTheme="majorHAnsi"/>
                <w:sz w:val="22"/>
                <w:szCs w:val="22"/>
              </w:rPr>
            </w:pPr>
            <w:r w:rsidRPr="00233701">
              <w:rPr>
                <w:rFonts w:asciiTheme="majorHAnsi" w:hAnsiTheme="majorHAnsi"/>
                <w:sz w:val="22"/>
                <w:szCs w:val="22"/>
              </w:rPr>
              <w:t>0.06047</w:t>
            </w:r>
          </w:p>
        </w:tc>
      </w:tr>
    </w:tbl>
    <w:p w14:paraId="2E728CBA" w14:textId="77777777" w:rsidR="009E1D7A" w:rsidRDefault="009E1D7A"/>
    <w:p w14:paraId="7B8D7530" w14:textId="77777777" w:rsidR="008004EA" w:rsidRDefault="008004EA"/>
    <w:p w14:paraId="6A6C4208" w14:textId="77777777" w:rsidR="00E679D7" w:rsidRDefault="00E679D7" w:rsidP="00E679D7">
      <w:pPr>
        <w:spacing w:after="120" w:line="360" w:lineRule="auto"/>
      </w:pPr>
    </w:p>
    <w:p w14:paraId="22F8C619" w14:textId="34505CD1" w:rsidR="008004EA" w:rsidRDefault="000937AD" w:rsidP="00E679D7">
      <w:pPr>
        <w:spacing w:after="120" w:line="360" w:lineRule="auto"/>
        <w:ind w:left="-284"/>
        <w:rPr>
          <w:rFonts w:asciiTheme="majorHAnsi" w:hAnsiTheme="majorHAnsi"/>
          <w:b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Supplementary Table 7</w:t>
      </w:r>
      <w:bookmarkStart w:id="0" w:name="_GoBack"/>
      <w:bookmarkEnd w:id="0"/>
      <w:r w:rsidR="008004EA">
        <w:rPr>
          <w:rFonts w:asciiTheme="majorHAnsi" w:hAnsiTheme="majorHAnsi"/>
          <w:b/>
          <w:sz w:val="22"/>
          <w:szCs w:val="22"/>
          <w:lang w:val="en-GB"/>
        </w:rPr>
        <w:t xml:space="preserve">. Results of </w:t>
      </w:r>
      <w:proofErr w:type="spellStart"/>
      <w:r w:rsidR="008004EA">
        <w:rPr>
          <w:rFonts w:asciiTheme="majorHAnsi" w:hAnsiTheme="majorHAnsi"/>
          <w:b/>
          <w:sz w:val="22"/>
          <w:szCs w:val="22"/>
          <w:lang w:val="en-GB"/>
        </w:rPr>
        <w:t>qPCR</w:t>
      </w:r>
      <w:proofErr w:type="spellEnd"/>
      <w:r w:rsidR="008004EA">
        <w:rPr>
          <w:rFonts w:asciiTheme="majorHAnsi" w:hAnsiTheme="majorHAnsi"/>
          <w:b/>
          <w:sz w:val="22"/>
          <w:szCs w:val="22"/>
          <w:lang w:val="en-GB"/>
        </w:rPr>
        <w:t xml:space="preserve"> to validate selected transcripts from direct RNA sequencing analysis</w:t>
      </w:r>
    </w:p>
    <w:p w14:paraId="3CD45F82" w14:textId="52FE0115" w:rsidR="008004EA" w:rsidRPr="00AD6762" w:rsidRDefault="008004EA" w:rsidP="008004EA">
      <w:pPr>
        <w:spacing w:after="120" w:line="360" w:lineRule="auto"/>
        <w:ind w:left="-284"/>
        <w:rPr>
          <w:rFonts w:asciiTheme="majorHAnsi" w:hAnsiTheme="majorHAnsi"/>
          <w:i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Each experiment was performed in triplicate</w:t>
      </w:r>
      <w:r w:rsidR="00D77DA5">
        <w:rPr>
          <w:rFonts w:asciiTheme="majorHAnsi" w:hAnsiTheme="majorHAnsi"/>
          <w:sz w:val="22"/>
          <w:szCs w:val="22"/>
          <w:lang w:val="en-GB"/>
        </w:rPr>
        <w:t xml:space="preserve">; </w:t>
      </w:r>
      <w:r>
        <w:rPr>
          <w:rFonts w:asciiTheme="majorHAnsi" w:hAnsiTheme="majorHAnsi"/>
          <w:sz w:val="22"/>
          <w:szCs w:val="22"/>
          <w:lang w:val="en-GB"/>
        </w:rPr>
        <w:t>Ct, threshold cycle</w:t>
      </w:r>
      <w:r w:rsidR="00D77DA5">
        <w:rPr>
          <w:rFonts w:asciiTheme="majorHAnsi" w:hAnsiTheme="majorHAnsi"/>
          <w:sz w:val="22"/>
          <w:szCs w:val="22"/>
          <w:lang w:val="en-GB"/>
        </w:rPr>
        <w:t xml:space="preserve"> normalised to </w:t>
      </w:r>
      <w:r w:rsidR="00D77DA5" w:rsidRPr="0074428B">
        <w:rPr>
          <w:rFonts w:asciiTheme="majorHAnsi" w:hAnsiTheme="majorHAnsi"/>
          <w:i/>
          <w:sz w:val="22"/>
          <w:szCs w:val="22"/>
          <w:lang w:val="en-GB"/>
        </w:rPr>
        <w:t>GAPDH</w:t>
      </w:r>
      <w:r>
        <w:rPr>
          <w:rFonts w:asciiTheme="majorHAnsi" w:hAnsiTheme="majorHAnsi"/>
          <w:sz w:val="22"/>
          <w:szCs w:val="22"/>
          <w:lang w:val="en-GB"/>
        </w:rPr>
        <w:t xml:space="preserve">; DRS, direct RNA sequencing; SD, standard deviation; </w:t>
      </w:r>
      <w:r w:rsidR="00D77DA5">
        <w:rPr>
          <w:rFonts w:asciiTheme="majorHAnsi" w:hAnsiTheme="majorHAnsi"/>
          <w:sz w:val="22"/>
          <w:szCs w:val="22"/>
          <w:vertAlign w:val="superscript"/>
          <w:lang w:val="en-GB"/>
        </w:rPr>
        <w:t>§</w:t>
      </w:r>
      <w:r w:rsidR="00D77DA5">
        <w:rPr>
          <w:rFonts w:asciiTheme="majorHAnsi" w:hAnsiTheme="majorHAnsi"/>
          <w:sz w:val="22"/>
          <w:szCs w:val="22"/>
          <w:lang w:val="en-GB"/>
        </w:rPr>
        <w:t xml:space="preserve">one wild-type sample failed </w:t>
      </w:r>
      <w:proofErr w:type="spellStart"/>
      <w:r w:rsidR="00D77DA5">
        <w:rPr>
          <w:rFonts w:asciiTheme="majorHAnsi" w:hAnsiTheme="majorHAnsi"/>
          <w:sz w:val="22"/>
          <w:szCs w:val="22"/>
          <w:lang w:val="en-GB"/>
        </w:rPr>
        <w:t>qPCR</w:t>
      </w:r>
      <w:proofErr w:type="spellEnd"/>
      <w:r w:rsidR="00D77DA5">
        <w:rPr>
          <w:rFonts w:asciiTheme="majorHAnsi" w:hAnsiTheme="majorHAnsi"/>
          <w:sz w:val="22"/>
          <w:szCs w:val="22"/>
          <w:lang w:val="en-GB"/>
        </w:rPr>
        <w:t xml:space="preserve"> analysis; </w:t>
      </w:r>
      <w:r>
        <w:rPr>
          <w:rFonts w:asciiTheme="majorHAnsi" w:hAnsiTheme="majorHAnsi"/>
          <w:sz w:val="22"/>
          <w:szCs w:val="22"/>
          <w:lang w:val="en-GB"/>
        </w:rPr>
        <w:t>*</w:t>
      </w:r>
      <w:r w:rsidR="00AD6762">
        <w:rPr>
          <w:rFonts w:asciiTheme="majorHAnsi" w:hAnsiTheme="majorHAnsi"/>
          <w:sz w:val="22"/>
          <w:szCs w:val="22"/>
          <w:lang w:val="en-GB"/>
        </w:rPr>
        <w:t xml:space="preserve">n=5 </w:t>
      </w:r>
      <w:r w:rsidR="00E679D7">
        <w:rPr>
          <w:rFonts w:asciiTheme="majorHAnsi" w:hAnsiTheme="majorHAnsi"/>
          <w:sz w:val="22"/>
          <w:szCs w:val="22"/>
          <w:lang w:val="en-GB"/>
        </w:rPr>
        <w:t xml:space="preserve">and **n=10 </w:t>
      </w:r>
      <w:r w:rsidR="00AD6762">
        <w:rPr>
          <w:rFonts w:asciiTheme="majorHAnsi" w:hAnsiTheme="majorHAnsi"/>
          <w:sz w:val="22"/>
          <w:szCs w:val="22"/>
          <w:lang w:val="en-GB"/>
        </w:rPr>
        <w:t xml:space="preserve">results available; 2-tailed t-test compares </w:t>
      </w:r>
      <w:r w:rsidR="00AD6762">
        <w:rPr>
          <w:rFonts w:asciiTheme="majorHAnsi" w:hAnsiTheme="majorHAnsi"/>
          <w:i/>
          <w:sz w:val="22"/>
          <w:szCs w:val="22"/>
          <w:lang w:val="en-GB"/>
        </w:rPr>
        <w:t>FLG</w:t>
      </w:r>
      <w:r w:rsidR="00AD6762">
        <w:rPr>
          <w:rFonts w:asciiTheme="majorHAnsi" w:hAnsiTheme="majorHAnsi"/>
          <w:sz w:val="22"/>
          <w:szCs w:val="22"/>
          <w:lang w:val="en-GB"/>
        </w:rPr>
        <w:t xml:space="preserve"> wild-type cases with </w:t>
      </w:r>
      <w:r w:rsidR="00AD6762">
        <w:rPr>
          <w:rFonts w:asciiTheme="majorHAnsi" w:hAnsiTheme="majorHAnsi"/>
          <w:i/>
          <w:sz w:val="22"/>
          <w:szCs w:val="22"/>
          <w:lang w:val="en-GB"/>
        </w:rPr>
        <w:t xml:space="preserve">FLG </w:t>
      </w:r>
      <w:r w:rsidR="00AD6762" w:rsidRPr="00AD6762">
        <w:rPr>
          <w:rFonts w:asciiTheme="majorHAnsi" w:hAnsiTheme="majorHAnsi"/>
          <w:sz w:val="22"/>
          <w:szCs w:val="22"/>
          <w:lang w:val="en-GB"/>
        </w:rPr>
        <w:t>compound heterozygous cases.</w:t>
      </w:r>
    </w:p>
    <w:p w14:paraId="3A60E16F" w14:textId="77777777" w:rsidR="008004EA" w:rsidRDefault="008004EA"/>
    <w:sectPr w:rsidR="008004EA" w:rsidSect="009E1D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4EA"/>
    <w:rsid w:val="000937AD"/>
    <w:rsid w:val="00794CC4"/>
    <w:rsid w:val="008004EA"/>
    <w:rsid w:val="00947DD6"/>
    <w:rsid w:val="009E1D7A"/>
    <w:rsid w:val="00AD6762"/>
    <w:rsid w:val="00D77DA5"/>
    <w:rsid w:val="00E679D7"/>
    <w:rsid w:val="00ED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37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Macintosh Word</Application>
  <DocSecurity>0</DocSecurity>
  <Lines>9</Lines>
  <Paragraphs>2</Paragraphs>
  <ScaleCrop>false</ScaleCrop>
  <Company>university of dundee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wn</dc:creator>
  <cp:keywords/>
  <dc:description/>
  <cp:lastModifiedBy>Sara Brown</cp:lastModifiedBy>
  <cp:revision>3</cp:revision>
  <dcterms:created xsi:type="dcterms:W3CDTF">2014-01-07T14:05:00Z</dcterms:created>
  <dcterms:modified xsi:type="dcterms:W3CDTF">2014-03-04T10:41:00Z</dcterms:modified>
</cp:coreProperties>
</file>